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E53" w:rsidRDefault="00801E53" w:rsidP="00801E53">
      <w:pPr>
        <w:rPr>
          <w:b/>
          <w:lang w:val="en-US"/>
        </w:rPr>
      </w:pPr>
      <w:r>
        <w:rPr>
          <w:b/>
          <w:lang w:val="en-US"/>
        </w:rPr>
        <w:t xml:space="preserve">Draft </w:t>
      </w:r>
      <w:bookmarkStart w:id="0" w:name="_GoBack"/>
      <w:bookmarkEnd w:id="0"/>
      <w:r w:rsidRPr="00122409">
        <w:rPr>
          <w:b/>
          <w:lang w:val="en-US"/>
        </w:rPr>
        <w:t>MEDLINE search strategy</w:t>
      </w:r>
    </w:p>
    <w:p w:rsidR="00801E53" w:rsidRPr="00F649AA" w:rsidRDefault="00801E53" w:rsidP="00801E53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de-AT"/>
        </w:rPr>
      </w:pPr>
      <w:r w:rsidRPr="00F649AA">
        <w:rPr>
          <w:rFonts w:ascii="Calibri" w:eastAsia="Times New Roman" w:hAnsi="Calibri" w:cs="Times New Roman"/>
          <w:color w:val="000000"/>
          <w:lang w:val="en-US" w:eastAsia="de-AT"/>
        </w:rPr>
        <w:t xml:space="preserve">Ovid MEDLINE(R) 1946 to April Week 2 2017, Ovid MEDLINE(R) </w:t>
      </w:r>
      <w:proofErr w:type="spellStart"/>
      <w:r w:rsidRPr="00F649AA">
        <w:rPr>
          <w:rFonts w:ascii="Calibri" w:eastAsia="Times New Roman" w:hAnsi="Calibri" w:cs="Times New Roman"/>
          <w:color w:val="000000"/>
          <w:lang w:val="en-US" w:eastAsia="de-AT"/>
        </w:rPr>
        <w:t>Epub</w:t>
      </w:r>
      <w:proofErr w:type="spellEnd"/>
      <w:r w:rsidRPr="00F649AA">
        <w:rPr>
          <w:rFonts w:ascii="Calibri" w:eastAsia="Times New Roman" w:hAnsi="Calibri" w:cs="Times New Roman"/>
          <w:color w:val="000000"/>
          <w:lang w:val="en-US" w:eastAsia="de-AT"/>
        </w:rPr>
        <w:t xml:space="preserve"> Ahead of Print April 24, 2017, Ovid MEDLINE(R) In-Process &amp; Other Non-Indexed Citations April 24, 2017, Ovid MEDLINE(R) Daily Update April 24, 2017, Ovid MEDLINE(R) Versions</w:t>
      </w:r>
    </w:p>
    <w:tbl>
      <w:tblPr>
        <w:tblW w:w="9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200"/>
        <w:gridCol w:w="1200"/>
      </w:tblGrid>
      <w:tr w:rsidR="00801E53" w:rsidRPr="00F649AA" w:rsidTr="00681E11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#</w:t>
            </w:r>
          </w:p>
        </w:tc>
        <w:tc>
          <w:tcPr>
            <w:tcW w:w="7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Suche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Ergebnisse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Dementia/ or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xp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Alzheimer Disease/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115094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Cognitive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Dysfunction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5277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Cognition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79988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(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dementia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or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alzheimer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*).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ti,ab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170540</w:t>
            </w:r>
          </w:p>
        </w:tc>
      </w:tr>
      <w:tr w:rsidR="00801E53" w:rsidRPr="00F649AA" w:rsidTr="00681E11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((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cognit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* or memory or mental) adj3 (impair* or decline* or deficit* or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reduc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* or function*)).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ti,ab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162068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6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or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/1-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361785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7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Primary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Prevention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16651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8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prevent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*.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ti,ab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1184849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9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(</w:t>
            </w:r>
            <w:proofErr w:type="gram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protect</w:t>
            </w:r>
            <w:proofErr w:type="gram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* or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reduc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* or delay* or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improv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*).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ti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696919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or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/7-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1823889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6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and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37914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xp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Dementia/pc or Cognitive Dysfunction/pc [Prevention &amp; Control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4891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11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or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40708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exp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Education,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Continuing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60663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((continuing or adult) adj2 (education or training)).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af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80026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(</w:t>
            </w:r>
            <w:proofErr w:type="gram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lifelong</w:t>
            </w:r>
            <w:proofErr w:type="gram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learning or life-long learning).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af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2342</w:t>
            </w:r>
          </w:p>
        </w:tc>
      </w:tr>
      <w:tr w:rsidR="00801E53" w:rsidRPr="00F649AA" w:rsidTr="00681E11">
        <w:trPr>
          <w:trHeight w:val="12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education/ or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xp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curriculum/ or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xp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education, distance/ or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xp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education, nonprofessional/ or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xp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educational measurement/ or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xp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international educational exchange/ or mentoring/ or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xp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schools/ or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xp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teaching/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495093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Learning/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55530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Students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/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46492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exp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Educational Status/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47011</w:t>
            </w:r>
          </w:p>
        </w:tc>
      </w:tr>
      <w:tr w:rsidR="00801E53" w:rsidRPr="00F649AA" w:rsidTr="00681E11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(</w:t>
            </w:r>
            <w:proofErr w:type="gram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learn</w:t>
            </w:r>
            <w:proofErr w:type="gram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* or class or classes or course? or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ducat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* or school* or train* or seminar* or tutor*).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ti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561407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ducation.fs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. not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xp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Health Personnel/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198387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(</w:t>
            </w:r>
            <w:proofErr w:type="spellStart"/>
            <w:proofErr w:type="gram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cognitiv</w:t>
            </w:r>
            <w:proofErr w:type="spellEnd"/>
            <w:proofErr w:type="gram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* adj2 (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stimulat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* or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activit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*)).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ti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718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or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/14-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1062887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13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and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3281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xp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animals/ not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xp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humans/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4388804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25 not 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2507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xp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age groups/ not (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xp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 xml:space="preserve"> aged/ or middle aged/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3666482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27 not 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1864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limit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29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to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yr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="1990 -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Current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"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1831</w:t>
            </w:r>
          </w:p>
        </w:tc>
      </w:tr>
      <w:tr w:rsidR="00801E53" w:rsidRPr="00F649AA" w:rsidTr="00681E11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7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remove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duplicates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</w:t>
            </w:r>
            <w:proofErr w:type="spellStart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from</w:t>
            </w:r>
            <w:proofErr w:type="spellEnd"/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 xml:space="preserve"> 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01E53" w:rsidRPr="00F649AA" w:rsidRDefault="00801E53" w:rsidP="00681E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649AA">
              <w:rPr>
                <w:rFonts w:ascii="Calibri" w:eastAsia="Times New Roman" w:hAnsi="Calibri" w:cs="Times New Roman"/>
                <w:color w:val="000000"/>
                <w:lang w:eastAsia="de-AT"/>
              </w:rPr>
              <w:t>1732</w:t>
            </w:r>
          </w:p>
        </w:tc>
      </w:tr>
    </w:tbl>
    <w:p w:rsidR="008E6FA0" w:rsidRDefault="008E6FA0"/>
    <w:sectPr w:rsidR="008E6FA0" w:rsidSect="00801E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1E0"/>
    <w:rsid w:val="005461E0"/>
    <w:rsid w:val="00801E53"/>
    <w:rsid w:val="008E6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atyas</dc:creator>
  <cp:lastModifiedBy>NMatyas</cp:lastModifiedBy>
  <cp:revision>1</cp:revision>
  <dcterms:created xsi:type="dcterms:W3CDTF">2017-05-16T06:53:00Z</dcterms:created>
  <dcterms:modified xsi:type="dcterms:W3CDTF">2017-05-16T07:08:00Z</dcterms:modified>
</cp:coreProperties>
</file>